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szCs w:val="21"/>
        </w:rPr>
        <w:t>Supplementary Table 1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</w:rPr>
        <w:t>oefficient of correlation</w:t>
      </w:r>
    </w:p>
    <w:tbl>
      <w:tblPr>
        <w:tblStyle w:val="2"/>
        <w:tblW w:w="9421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8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="宋体" w:eastAsia="宋体" w:cs="宋体"/>
                <w:color w:val="000000"/>
                <w:kern w:val="0"/>
                <w:sz w:val="18"/>
                <w:szCs w:val="18"/>
                <w:lang w:bidi="ar"/>
              </w:rPr>
              <w:t>Variable name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1</w:t>
            </w:r>
          </w:p>
        </w:tc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2</w:t>
            </w:r>
          </w:p>
        </w:tc>
        <w:tc>
          <w:tcPr>
            <w:tcW w:w="6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10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68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41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63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24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70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47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65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288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37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08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65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93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30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310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81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54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52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91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55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69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92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09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66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84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68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58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110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78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90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226**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>
      <w:pPr>
        <w:ind w:firstLine="180" w:firstLineChars="100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* P&lt;0.05</w:t>
      </w:r>
      <w:r>
        <w:rPr>
          <w:rFonts w:hint="eastAsia"/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** P&lt;0.01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5D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Monster</cp:lastModifiedBy>
  <dcterms:modified xsi:type="dcterms:W3CDTF">2020-10-28T06:3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